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1B6" w:rsidRPr="00CA46C0" w:rsidRDefault="00677531" w:rsidP="006862ED">
      <w:pPr>
        <w:widowControl w:val="0"/>
        <w:spacing w:after="0" w:line="240" w:lineRule="auto"/>
        <w:jc w:val="both"/>
        <w:rPr>
          <w:rFonts w:ascii="Times New Roman" w:hAnsi="Times New Roman"/>
          <w:b/>
          <w:kern w:val="2"/>
          <w:sz w:val="24"/>
          <w:szCs w:val="24"/>
        </w:rPr>
      </w:pPr>
      <w:proofErr w:type="gramStart"/>
      <w:r w:rsidRPr="00796EA2">
        <w:rPr>
          <w:rFonts w:ascii="Times New Roman" w:hAnsi="Times New Roman"/>
          <w:b/>
          <w:kern w:val="2"/>
          <w:sz w:val="24"/>
          <w:szCs w:val="24"/>
        </w:rPr>
        <w:t>S2</w:t>
      </w:r>
      <w:r>
        <w:rPr>
          <w:rFonts w:ascii="Times New Roman" w:hAnsi="Times New Roman" w:hint="eastAsia"/>
          <w:b/>
          <w:kern w:val="2"/>
          <w:sz w:val="24"/>
          <w:szCs w:val="24"/>
        </w:rPr>
        <w:t xml:space="preserve"> </w:t>
      </w:r>
      <w:r w:rsidR="008711B6" w:rsidRPr="00796EA2">
        <w:rPr>
          <w:rFonts w:ascii="Times New Roman" w:hAnsi="Times New Roman"/>
          <w:b/>
          <w:kern w:val="2"/>
          <w:sz w:val="24"/>
          <w:szCs w:val="24"/>
        </w:rPr>
        <w:t>Table</w:t>
      </w:r>
      <w:r>
        <w:rPr>
          <w:rFonts w:ascii="Times New Roman" w:hAnsi="Times New Roman" w:hint="eastAsia"/>
          <w:b/>
          <w:kern w:val="2"/>
          <w:sz w:val="24"/>
          <w:szCs w:val="24"/>
        </w:rPr>
        <w:t>.</w:t>
      </w:r>
      <w:proofErr w:type="gramEnd"/>
      <w:r w:rsidR="008711B6" w:rsidRPr="00796EA2">
        <w:rPr>
          <w:rFonts w:ascii="Times New Roman" w:hAnsi="Times New Roman"/>
          <w:b/>
          <w:kern w:val="2"/>
          <w:sz w:val="24"/>
          <w:szCs w:val="24"/>
        </w:rPr>
        <w:t xml:space="preserve"> </w:t>
      </w:r>
      <w:proofErr w:type="spellStart"/>
      <w:r w:rsidR="008711B6" w:rsidRPr="00CA46C0">
        <w:rPr>
          <w:rFonts w:ascii="Times New Roman" w:hAnsi="Times New Roman"/>
          <w:b/>
          <w:kern w:val="2"/>
          <w:sz w:val="24"/>
          <w:szCs w:val="24"/>
        </w:rPr>
        <w:t>Basic</w:t>
      </w:r>
      <w:r w:rsidR="00BD6402">
        <w:rPr>
          <w:rFonts w:ascii="Times New Roman" w:hAnsi="Times New Roman" w:hint="eastAsia"/>
          <w:b/>
          <w:kern w:val="2"/>
          <w:sz w:val="24"/>
          <w:szCs w:val="24"/>
        </w:rPr>
        <w:t>p</w:t>
      </w:r>
      <w:r w:rsidR="008711B6" w:rsidRPr="00CA46C0">
        <w:rPr>
          <w:rFonts w:ascii="Times New Roman" w:hAnsi="Times New Roman"/>
          <w:b/>
          <w:kern w:val="2"/>
          <w:sz w:val="24"/>
          <w:szCs w:val="24"/>
        </w:rPr>
        <w:t>arameters</w:t>
      </w:r>
      <w:proofErr w:type="spellEnd"/>
      <w:r w:rsidR="008711B6" w:rsidRPr="00CA46C0">
        <w:rPr>
          <w:rFonts w:ascii="Times New Roman" w:hAnsi="Times New Roman"/>
          <w:b/>
          <w:kern w:val="2"/>
          <w:sz w:val="24"/>
          <w:szCs w:val="24"/>
        </w:rPr>
        <w:t xml:space="preserve"> of </w:t>
      </w:r>
      <w:r w:rsidR="00ED29B0">
        <w:rPr>
          <w:rFonts w:ascii="Times New Roman" w:hAnsi="Times New Roman"/>
          <w:b/>
          <w:kern w:val="2"/>
          <w:sz w:val="24"/>
          <w:szCs w:val="24"/>
        </w:rPr>
        <w:t xml:space="preserve">the </w:t>
      </w:r>
      <w:r w:rsidR="008711B6" w:rsidRPr="00CA46C0">
        <w:rPr>
          <w:rFonts w:ascii="Times New Roman" w:hAnsi="Times New Roman"/>
          <w:b/>
          <w:i/>
          <w:kern w:val="2"/>
          <w:sz w:val="24"/>
          <w:szCs w:val="24"/>
        </w:rPr>
        <w:t xml:space="preserve">ω-3 FAD </w:t>
      </w:r>
      <w:r w:rsidR="00BD6402">
        <w:rPr>
          <w:rFonts w:ascii="Times New Roman" w:hAnsi="Times New Roman" w:hint="eastAsia"/>
          <w:b/>
          <w:kern w:val="2"/>
          <w:sz w:val="24"/>
          <w:szCs w:val="24"/>
        </w:rPr>
        <w:t>g</w:t>
      </w:r>
      <w:r w:rsidR="00BD6402" w:rsidRPr="00CA46C0">
        <w:rPr>
          <w:rFonts w:ascii="Times New Roman" w:hAnsi="Times New Roman"/>
          <w:b/>
          <w:kern w:val="2"/>
          <w:sz w:val="24"/>
          <w:szCs w:val="24"/>
        </w:rPr>
        <w:t xml:space="preserve">enes </w:t>
      </w:r>
      <w:r w:rsidR="008711B6" w:rsidRPr="00CA46C0">
        <w:rPr>
          <w:rFonts w:ascii="Times New Roman" w:hAnsi="Times New Roman"/>
          <w:b/>
          <w:kern w:val="2"/>
          <w:sz w:val="24"/>
          <w:szCs w:val="24"/>
        </w:rPr>
        <w:t xml:space="preserve">from </w:t>
      </w:r>
      <w:r w:rsidR="00BD6402">
        <w:rPr>
          <w:rFonts w:ascii="Times New Roman" w:hAnsi="Times New Roman" w:hint="eastAsia"/>
          <w:b/>
          <w:kern w:val="2"/>
          <w:sz w:val="24"/>
          <w:szCs w:val="24"/>
        </w:rPr>
        <w:t>c</w:t>
      </w:r>
      <w:r w:rsidR="00BD6402" w:rsidRPr="00CA46C0">
        <w:rPr>
          <w:rFonts w:ascii="Times New Roman" w:hAnsi="Times New Roman"/>
          <w:b/>
          <w:kern w:val="2"/>
          <w:sz w:val="24"/>
          <w:szCs w:val="24"/>
        </w:rPr>
        <w:t xml:space="preserve">hia </w:t>
      </w:r>
      <w:r w:rsidR="008711B6" w:rsidRPr="00CA46C0">
        <w:rPr>
          <w:rFonts w:ascii="Times New Roman" w:hAnsi="Times New Roman"/>
          <w:b/>
          <w:kern w:val="2"/>
          <w:sz w:val="24"/>
          <w:szCs w:val="24"/>
        </w:rPr>
        <w:t xml:space="preserve">and </w:t>
      </w:r>
      <w:proofErr w:type="spellStart"/>
      <w:r w:rsidR="00BD6402">
        <w:rPr>
          <w:rFonts w:ascii="Times New Roman" w:hAnsi="Times New Roman" w:hint="eastAsia"/>
          <w:b/>
          <w:kern w:val="2"/>
          <w:sz w:val="24"/>
          <w:szCs w:val="24"/>
        </w:rPr>
        <w:t>p</w:t>
      </w:r>
      <w:r w:rsidR="00BD6402" w:rsidRPr="00CA46C0">
        <w:rPr>
          <w:rFonts w:ascii="Times New Roman" w:hAnsi="Times New Roman"/>
          <w:b/>
          <w:kern w:val="2"/>
          <w:sz w:val="24"/>
          <w:szCs w:val="24"/>
        </w:rPr>
        <w:t>erilla</w:t>
      </w:r>
      <w:proofErr w:type="spellEnd"/>
    </w:p>
    <w:tbl>
      <w:tblPr>
        <w:tblpPr w:leftFromText="180" w:rightFromText="180" w:vertAnchor="text" w:horzAnchor="margin" w:tblpY="242"/>
        <w:tblW w:w="0" w:type="auto"/>
        <w:tblLayout w:type="fixed"/>
        <w:tblLook w:val="00A0" w:firstRow="1" w:lastRow="0" w:firstColumn="1" w:lastColumn="0" w:noHBand="0" w:noVBand="0"/>
      </w:tblPr>
      <w:tblGrid>
        <w:gridCol w:w="983"/>
        <w:gridCol w:w="1285"/>
        <w:gridCol w:w="1021"/>
        <w:gridCol w:w="1021"/>
        <w:gridCol w:w="1021"/>
        <w:gridCol w:w="1021"/>
        <w:gridCol w:w="1021"/>
        <w:gridCol w:w="1021"/>
        <w:gridCol w:w="1021"/>
        <w:gridCol w:w="170"/>
        <w:gridCol w:w="851"/>
        <w:gridCol w:w="851"/>
        <w:gridCol w:w="1134"/>
        <w:gridCol w:w="851"/>
      </w:tblGrid>
      <w:tr w:rsidR="008711B6" w:rsidRPr="00127A8C" w:rsidTr="00824A1D">
        <w:tc>
          <w:tcPr>
            <w:tcW w:w="983" w:type="dxa"/>
            <w:vMerge w:val="restart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Gene name</w:t>
            </w:r>
          </w:p>
        </w:tc>
        <w:tc>
          <w:tcPr>
            <w:tcW w:w="1285" w:type="dxa"/>
            <w:vMerge w:val="restart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exact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Genomic sequence (</w:t>
            </w:r>
            <w:proofErr w:type="spellStart"/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bp</w:t>
            </w:r>
            <w:proofErr w:type="spellEnd"/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1021" w:type="dxa"/>
            <w:gridSpan w:val="7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Intron length (upper) and position (lower)</w:t>
            </w:r>
          </w:p>
        </w:tc>
        <w:tc>
          <w:tcPr>
            <w:tcW w:w="170" w:type="dxa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gridSpan w:val="4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G+C content (%)</w:t>
            </w:r>
          </w:p>
        </w:tc>
      </w:tr>
      <w:tr w:rsidR="008711B6" w:rsidRPr="00127A8C" w:rsidTr="00824A1D">
        <w:tc>
          <w:tcPr>
            <w:tcW w:w="983" w:type="dxa"/>
            <w:vMerge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1285" w:type="dxa"/>
            <w:vMerge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Intron 1</w:t>
            </w:r>
          </w:p>
        </w:tc>
        <w:tc>
          <w:tcPr>
            <w:tcW w:w="1021" w:type="dxa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Intron 2</w:t>
            </w:r>
          </w:p>
        </w:tc>
        <w:tc>
          <w:tcPr>
            <w:tcW w:w="1021" w:type="dxa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Intron 3</w:t>
            </w:r>
          </w:p>
        </w:tc>
        <w:tc>
          <w:tcPr>
            <w:tcW w:w="1021" w:type="dxa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Intron 4</w:t>
            </w:r>
          </w:p>
        </w:tc>
        <w:tc>
          <w:tcPr>
            <w:tcW w:w="1021" w:type="dxa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Intron 5</w:t>
            </w:r>
          </w:p>
        </w:tc>
        <w:tc>
          <w:tcPr>
            <w:tcW w:w="1021" w:type="dxa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Intron 6</w:t>
            </w:r>
          </w:p>
        </w:tc>
        <w:tc>
          <w:tcPr>
            <w:tcW w:w="1021" w:type="dxa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Intron 7</w:t>
            </w:r>
          </w:p>
        </w:tc>
        <w:tc>
          <w:tcPr>
            <w:tcW w:w="170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ORF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5’UT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Intron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3’UTR</w:t>
            </w:r>
          </w:p>
        </w:tc>
      </w:tr>
      <w:tr w:rsidR="008711B6" w:rsidRPr="00127A8C" w:rsidTr="00824A1D">
        <w:tc>
          <w:tcPr>
            <w:tcW w:w="983" w:type="dxa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i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i/>
                <w:kern w:val="2"/>
                <w:sz w:val="18"/>
                <w:szCs w:val="18"/>
              </w:rPr>
              <w:t>PfFAD3a</w:t>
            </w:r>
          </w:p>
        </w:tc>
        <w:tc>
          <w:tcPr>
            <w:tcW w:w="1285" w:type="dxa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824</w:t>
            </w:r>
          </w:p>
        </w:tc>
        <w:tc>
          <w:tcPr>
            <w:tcW w:w="1021" w:type="dxa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 xml:space="preserve">237 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83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21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26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50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375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87</w:t>
            </w:r>
          </w:p>
        </w:tc>
        <w:tc>
          <w:tcPr>
            <w:tcW w:w="170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48.47</w:t>
            </w:r>
          </w:p>
        </w:tc>
        <w:tc>
          <w:tcPr>
            <w:tcW w:w="851" w:type="dxa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38.7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2.89-38.67</w:t>
            </w:r>
          </w:p>
        </w:tc>
        <w:tc>
          <w:tcPr>
            <w:tcW w:w="851" w:type="dxa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30.00</w:t>
            </w:r>
          </w:p>
        </w:tc>
      </w:tr>
      <w:tr w:rsidR="008711B6" w:rsidRPr="00127A8C" w:rsidTr="00824A1D">
        <w:tc>
          <w:tcPr>
            <w:tcW w:w="983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1285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388-624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715-797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865-985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079-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04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391-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540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622-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996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35-2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421</w:t>
            </w:r>
          </w:p>
        </w:tc>
        <w:tc>
          <w:tcPr>
            <w:tcW w:w="170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</w:tr>
      <w:tr w:rsidR="008711B6" w:rsidRPr="00127A8C" w:rsidTr="00824A1D">
        <w:tc>
          <w:tcPr>
            <w:tcW w:w="983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i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i/>
                <w:kern w:val="2"/>
                <w:sz w:val="18"/>
                <w:szCs w:val="18"/>
              </w:rPr>
              <w:t>PfFAD7a</w:t>
            </w:r>
          </w:p>
        </w:tc>
        <w:tc>
          <w:tcPr>
            <w:tcW w:w="1285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646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23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93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13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00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12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51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88</w:t>
            </w:r>
          </w:p>
        </w:tc>
        <w:tc>
          <w:tcPr>
            <w:tcW w:w="170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44.65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39.29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3.86-36.00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34.02</w:t>
            </w:r>
          </w:p>
        </w:tc>
      </w:tr>
      <w:tr w:rsidR="008711B6" w:rsidRPr="00127A8C" w:rsidTr="00824A1D">
        <w:tc>
          <w:tcPr>
            <w:tcW w:w="983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1285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803-925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016-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08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76-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88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382-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481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668-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779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861-2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011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50-2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37</w:t>
            </w:r>
          </w:p>
        </w:tc>
        <w:tc>
          <w:tcPr>
            <w:tcW w:w="170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</w:tr>
      <w:tr w:rsidR="008711B6" w:rsidRPr="00127A8C" w:rsidTr="00824A1D">
        <w:tc>
          <w:tcPr>
            <w:tcW w:w="983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i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i/>
                <w:kern w:val="2"/>
                <w:sz w:val="18"/>
                <w:szCs w:val="18"/>
              </w:rPr>
              <w:t>PfFAD8a</w:t>
            </w:r>
          </w:p>
        </w:tc>
        <w:tc>
          <w:tcPr>
            <w:tcW w:w="1285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849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90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36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91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04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88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87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96</w:t>
            </w:r>
          </w:p>
        </w:tc>
        <w:tc>
          <w:tcPr>
            <w:tcW w:w="170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47.23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46.32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8.34-36.46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35.00</w:t>
            </w:r>
          </w:p>
        </w:tc>
      </w:tr>
      <w:tr w:rsidR="008711B6" w:rsidRPr="00127A8C" w:rsidTr="00824A1D">
        <w:tc>
          <w:tcPr>
            <w:tcW w:w="983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i/>
                <w:kern w:val="2"/>
                <w:sz w:val="18"/>
                <w:szCs w:val="18"/>
              </w:rPr>
            </w:pPr>
          </w:p>
        </w:tc>
        <w:tc>
          <w:tcPr>
            <w:tcW w:w="1285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860-949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040-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75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43-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333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427-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530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717-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904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986-2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72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311-2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406</w:t>
            </w:r>
          </w:p>
        </w:tc>
        <w:tc>
          <w:tcPr>
            <w:tcW w:w="170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</w:tr>
      <w:tr w:rsidR="008711B6" w:rsidRPr="00127A8C" w:rsidTr="00824A1D">
        <w:tc>
          <w:tcPr>
            <w:tcW w:w="983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i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i/>
                <w:kern w:val="2"/>
                <w:sz w:val="18"/>
                <w:szCs w:val="18"/>
              </w:rPr>
              <w:t>ShFAD3-1</w:t>
            </w:r>
          </w:p>
        </w:tc>
        <w:tc>
          <w:tcPr>
            <w:tcW w:w="1285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3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691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372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329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77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82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09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719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403</w:t>
            </w:r>
          </w:p>
        </w:tc>
        <w:tc>
          <w:tcPr>
            <w:tcW w:w="170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50.51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47.06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2.89-38.67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8.37</w:t>
            </w:r>
          </w:p>
        </w:tc>
      </w:tr>
      <w:tr w:rsidR="008711B6" w:rsidRPr="00127A8C" w:rsidTr="00824A1D">
        <w:tc>
          <w:tcPr>
            <w:tcW w:w="983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1285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379-752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843-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71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39-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315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409-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490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677-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885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967-2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685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824-3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26</w:t>
            </w:r>
          </w:p>
        </w:tc>
        <w:tc>
          <w:tcPr>
            <w:tcW w:w="170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</w:tr>
      <w:tr w:rsidR="008711B6" w:rsidRPr="00127A8C" w:rsidTr="00824A1D">
        <w:tc>
          <w:tcPr>
            <w:tcW w:w="983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i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i/>
                <w:kern w:val="2"/>
                <w:sz w:val="18"/>
                <w:szCs w:val="18"/>
              </w:rPr>
              <w:t>ShFAD3-2</w:t>
            </w:r>
          </w:p>
        </w:tc>
        <w:tc>
          <w:tcPr>
            <w:tcW w:w="1285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563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59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74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78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03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99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503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52</w:t>
            </w:r>
          </w:p>
        </w:tc>
        <w:tc>
          <w:tcPr>
            <w:tcW w:w="170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50.69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43.20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0.20-29.82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30.28</w:t>
            </w:r>
          </w:p>
        </w:tc>
      </w:tr>
      <w:tr w:rsidR="008711B6" w:rsidRPr="00127A8C" w:rsidTr="00824A1D">
        <w:tc>
          <w:tcPr>
            <w:tcW w:w="983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1285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440-498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589-662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730-807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901-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003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90-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88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370-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872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011-2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62</w:t>
            </w:r>
          </w:p>
        </w:tc>
        <w:tc>
          <w:tcPr>
            <w:tcW w:w="170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</w:tr>
      <w:tr w:rsidR="008711B6" w:rsidRPr="00127A8C" w:rsidTr="00824A1D">
        <w:tc>
          <w:tcPr>
            <w:tcW w:w="983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i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i/>
                <w:kern w:val="2"/>
                <w:sz w:val="18"/>
                <w:szCs w:val="18"/>
              </w:rPr>
              <w:t>ShFAD7a</w:t>
            </w:r>
          </w:p>
        </w:tc>
        <w:tc>
          <w:tcPr>
            <w:tcW w:w="1285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678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23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12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11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03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97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90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92</w:t>
            </w:r>
          </w:p>
        </w:tc>
        <w:tc>
          <w:tcPr>
            <w:tcW w:w="170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47.47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40.59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2.32-39.18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35.38</w:t>
            </w:r>
          </w:p>
        </w:tc>
      </w:tr>
      <w:tr w:rsidR="008711B6" w:rsidRPr="00127A8C" w:rsidTr="00824A1D">
        <w:tc>
          <w:tcPr>
            <w:tcW w:w="983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1285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703-925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016-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27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95-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305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399-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501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688-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784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866-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955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094-2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85</w:t>
            </w:r>
          </w:p>
        </w:tc>
        <w:tc>
          <w:tcPr>
            <w:tcW w:w="170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</w:tr>
      <w:tr w:rsidR="008711B6" w:rsidRPr="00127A8C" w:rsidTr="00824A1D">
        <w:tc>
          <w:tcPr>
            <w:tcW w:w="983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i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i/>
                <w:kern w:val="2"/>
                <w:sz w:val="18"/>
                <w:szCs w:val="18"/>
              </w:rPr>
              <w:t>ShFAD7b</w:t>
            </w:r>
          </w:p>
        </w:tc>
        <w:tc>
          <w:tcPr>
            <w:tcW w:w="1285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655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26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 xml:space="preserve">109  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11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03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96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90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95</w:t>
            </w:r>
          </w:p>
        </w:tc>
        <w:tc>
          <w:tcPr>
            <w:tcW w:w="170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47.77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39.60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5.69-40.62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36.00</w:t>
            </w:r>
          </w:p>
        </w:tc>
      </w:tr>
      <w:tr w:rsidR="008711B6" w:rsidRPr="00127A8C" w:rsidTr="00824A1D">
        <w:tc>
          <w:tcPr>
            <w:tcW w:w="983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1285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703-928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019-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27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95-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305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399-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501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688-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783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865-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954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093-2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87</w:t>
            </w:r>
          </w:p>
        </w:tc>
        <w:tc>
          <w:tcPr>
            <w:tcW w:w="170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</w:tr>
      <w:tr w:rsidR="008711B6" w:rsidRPr="00127A8C" w:rsidTr="00824A1D">
        <w:tc>
          <w:tcPr>
            <w:tcW w:w="983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i/>
                <w:kern w:val="2"/>
                <w:sz w:val="18"/>
                <w:szCs w:val="18"/>
              </w:rPr>
              <w:t>ShFAD8</w:t>
            </w:r>
          </w:p>
        </w:tc>
        <w:tc>
          <w:tcPr>
            <w:tcW w:w="1285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717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91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99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95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79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47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310</w:t>
            </w:r>
          </w:p>
        </w:tc>
        <w:tc>
          <w:tcPr>
            <w:tcW w:w="102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02</w:t>
            </w:r>
          </w:p>
        </w:tc>
        <w:tc>
          <w:tcPr>
            <w:tcW w:w="170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47.05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44.4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9.29-39.2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7.95</w:t>
            </w:r>
          </w:p>
        </w:tc>
      </w:tr>
      <w:tr w:rsidR="008711B6" w:rsidRPr="00824A1D" w:rsidTr="00824A1D">
        <w:tc>
          <w:tcPr>
            <w:tcW w:w="983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i/>
                <w:kern w:val="2"/>
                <w:sz w:val="18"/>
                <w:szCs w:val="18"/>
              </w:rPr>
            </w:pPr>
          </w:p>
        </w:tc>
        <w:tc>
          <w:tcPr>
            <w:tcW w:w="1285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1021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660-750</w:t>
            </w:r>
          </w:p>
        </w:tc>
        <w:tc>
          <w:tcPr>
            <w:tcW w:w="1021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841-939</w:t>
            </w:r>
          </w:p>
        </w:tc>
        <w:tc>
          <w:tcPr>
            <w:tcW w:w="1021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007-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01</w:t>
            </w:r>
          </w:p>
        </w:tc>
        <w:tc>
          <w:tcPr>
            <w:tcW w:w="1021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95-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73</w:t>
            </w:r>
          </w:p>
        </w:tc>
        <w:tc>
          <w:tcPr>
            <w:tcW w:w="1021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460-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606</w:t>
            </w:r>
          </w:p>
        </w:tc>
        <w:tc>
          <w:tcPr>
            <w:tcW w:w="1021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688-1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997</w:t>
            </w:r>
          </w:p>
        </w:tc>
        <w:tc>
          <w:tcPr>
            <w:tcW w:w="1021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127A8C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136-2</w:t>
            </w:r>
            <w:r w:rsidR="00BD393F" w:rsidRPr="00127A8C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,</w:t>
            </w:r>
            <w:r w:rsidRPr="00127A8C">
              <w:rPr>
                <w:rFonts w:ascii="Times New Roman" w:eastAsia="宋体" w:hAnsi="Times New Roman"/>
                <w:kern w:val="2"/>
                <w:sz w:val="18"/>
                <w:szCs w:val="18"/>
              </w:rPr>
              <w:t>237</w:t>
            </w:r>
          </w:p>
        </w:tc>
        <w:tc>
          <w:tcPr>
            <w:tcW w:w="170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8711B6" w:rsidRPr="00824A1D" w:rsidRDefault="008711B6" w:rsidP="00824A1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</w:tr>
    </w:tbl>
    <w:p w:rsidR="008711B6" w:rsidRDefault="008711B6"/>
    <w:p w:rsidR="008711B6" w:rsidRDefault="008711B6"/>
    <w:p w:rsidR="008711B6" w:rsidRDefault="008711B6"/>
    <w:p w:rsidR="008711B6" w:rsidRDefault="008711B6"/>
    <w:p w:rsidR="008711B6" w:rsidRDefault="008711B6"/>
    <w:p w:rsidR="008711B6" w:rsidRDefault="008711B6"/>
    <w:p w:rsidR="008711B6" w:rsidRDefault="008711B6"/>
    <w:p w:rsidR="008711B6" w:rsidRDefault="008711B6"/>
    <w:p w:rsidR="008711B6" w:rsidRDefault="008711B6"/>
    <w:p w:rsidR="008711B6" w:rsidRDefault="008711B6"/>
    <w:p w:rsidR="008711B6" w:rsidRDefault="008711B6"/>
    <w:p w:rsidR="008711B6" w:rsidRDefault="008711B6"/>
    <w:p w:rsidR="008711B6" w:rsidRDefault="008711B6"/>
    <w:p w:rsidR="008711B6" w:rsidRDefault="008711B6"/>
    <w:p w:rsidR="008711B6" w:rsidRDefault="008711B6"/>
    <w:p w:rsidR="008711B6" w:rsidRDefault="008711B6"/>
    <w:p w:rsidR="008711B6" w:rsidRDefault="008711B6"/>
    <w:p w:rsidR="008711B6" w:rsidRDefault="008711B6"/>
    <w:p w:rsidR="008711B6" w:rsidRDefault="008711B6">
      <w:pPr>
        <w:rPr>
          <w:rFonts w:ascii="Times New Roman" w:hAnsi="Times New Roman"/>
          <w:kern w:val="2"/>
          <w:sz w:val="16"/>
          <w:szCs w:val="16"/>
        </w:rPr>
      </w:pPr>
    </w:p>
    <w:p w:rsidR="008711B6" w:rsidRDefault="008711B6">
      <w:pPr>
        <w:rPr>
          <w:rFonts w:ascii="Times New Roman" w:hAnsi="Times New Roman"/>
          <w:kern w:val="2"/>
          <w:sz w:val="16"/>
          <w:szCs w:val="16"/>
        </w:rPr>
      </w:pPr>
      <w:bookmarkStart w:id="0" w:name="_GoBack"/>
      <w:bookmarkEnd w:id="0"/>
    </w:p>
    <w:p w:rsidR="008711B6" w:rsidRDefault="008711B6" w:rsidP="00FD7EB5">
      <w:pPr>
        <w:widowControl w:val="0"/>
        <w:spacing w:after="0" w:line="240" w:lineRule="auto"/>
        <w:jc w:val="both"/>
      </w:pPr>
    </w:p>
    <w:sectPr w:rsidR="008711B6" w:rsidSect="0023495A">
      <w:pgSz w:w="15840" w:h="12240" w:orient="landscape"/>
      <w:pgMar w:top="1440" w:right="1021" w:bottom="1440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5ACE" w:rsidRDefault="00925ACE" w:rsidP="006862ED">
      <w:pPr>
        <w:spacing w:after="0" w:line="240" w:lineRule="auto"/>
      </w:pPr>
      <w:r>
        <w:separator/>
      </w:r>
    </w:p>
  </w:endnote>
  <w:endnote w:type="continuationSeparator" w:id="0">
    <w:p w:rsidR="00925ACE" w:rsidRDefault="00925ACE" w:rsidP="006862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5ACE" w:rsidRDefault="00925ACE" w:rsidP="006862ED">
      <w:pPr>
        <w:spacing w:after="0" w:line="240" w:lineRule="auto"/>
      </w:pPr>
      <w:r>
        <w:separator/>
      </w:r>
    </w:p>
  </w:footnote>
  <w:footnote w:type="continuationSeparator" w:id="0">
    <w:p w:rsidR="00925ACE" w:rsidRDefault="00925ACE" w:rsidP="006862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0E8"/>
    <w:rsid w:val="000515E5"/>
    <w:rsid w:val="00077371"/>
    <w:rsid w:val="00091862"/>
    <w:rsid w:val="00117492"/>
    <w:rsid w:val="00127A8C"/>
    <w:rsid w:val="00131409"/>
    <w:rsid w:val="00143F45"/>
    <w:rsid w:val="00162A44"/>
    <w:rsid w:val="001673A4"/>
    <w:rsid w:val="001725FD"/>
    <w:rsid w:val="001A2336"/>
    <w:rsid w:val="001A5F59"/>
    <w:rsid w:val="001B53AD"/>
    <w:rsid w:val="00205A8D"/>
    <w:rsid w:val="00216EF9"/>
    <w:rsid w:val="002262FB"/>
    <w:rsid w:val="0023495A"/>
    <w:rsid w:val="00251235"/>
    <w:rsid w:val="00293E03"/>
    <w:rsid w:val="002978B3"/>
    <w:rsid w:val="002B19E7"/>
    <w:rsid w:val="002C694A"/>
    <w:rsid w:val="00336750"/>
    <w:rsid w:val="00345175"/>
    <w:rsid w:val="00347F8E"/>
    <w:rsid w:val="00387519"/>
    <w:rsid w:val="00387B0F"/>
    <w:rsid w:val="003A5EB3"/>
    <w:rsid w:val="003C5459"/>
    <w:rsid w:val="003D5D61"/>
    <w:rsid w:val="003D7272"/>
    <w:rsid w:val="003D7A29"/>
    <w:rsid w:val="003E5159"/>
    <w:rsid w:val="003E5239"/>
    <w:rsid w:val="00413DC3"/>
    <w:rsid w:val="004237DF"/>
    <w:rsid w:val="00455420"/>
    <w:rsid w:val="004854C6"/>
    <w:rsid w:val="004A5469"/>
    <w:rsid w:val="00501F31"/>
    <w:rsid w:val="00527CFA"/>
    <w:rsid w:val="005455AA"/>
    <w:rsid w:val="00575295"/>
    <w:rsid w:val="0058072F"/>
    <w:rsid w:val="005920E8"/>
    <w:rsid w:val="00596DC0"/>
    <w:rsid w:val="005D438A"/>
    <w:rsid w:val="005E421C"/>
    <w:rsid w:val="006249B4"/>
    <w:rsid w:val="00677531"/>
    <w:rsid w:val="006862ED"/>
    <w:rsid w:val="0069790C"/>
    <w:rsid w:val="007004D7"/>
    <w:rsid w:val="0072605F"/>
    <w:rsid w:val="00775000"/>
    <w:rsid w:val="00787454"/>
    <w:rsid w:val="007964B8"/>
    <w:rsid w:val="00796EA2"/>
    <w:rsid w:val="007A325E"/>
    <w:rsid w:val="007B04F2"/>
    <w:rsid w:val="007C4297"/>
    <w:rsid w:val="007E741C"/>
    <w:rsid w:val="00805B2C"/>
    <w:rsid w:val="008114B3"/>
    <w:rsid w:val="008222EC"/>
    <w:rsid w:val="00824A1D"/>
    <w:rsid w:val="00861F5F"/>
    <w:rsid w:val="008711B6"/>
    <w:rsid w:val="008960D6"/>
    <w:rsid w:val="008B4A4E"/>
    <w:rsid w:val="008F0C0B"/>
    <w:rsid w:val="00912BBB"/>
    <w:rsid w:val="009226D7"/>
    <w:rsid w:val="00922ECC"/>
    <w:rsid w:val="00925ACE"/>
    <w:rsid w:val="00973F96"/>
    <w:rsid w:val="009C5272"/>
    <w:rsid w:val="00A25A45"/>
    <w:rsid w:val="00A4102D"/>
    <w:rsid w:val="00A44859"/>
    <w:rsid w:val="00A65DC9"/>
    <w:rsid w:val="00A92FE9"/>
    <w:rsid w:val="00AC76C8"/>
    <w:rsid w:val="00AF1BD0"/>
    <w:rsid w:val="00AF5E34"/>
    <w:rsid w:val="00B06857"/>
    <w:rsid w:val="00B17EA6"/>
    <w:rsid w:val="00B467B3"/>
    <w:rsid w:val="00B90AAE"/>
    <w:rsid w:val="00BB3601"/>
    <w:rsid w:val="00BC4710"/>
    <w:rsid w:val="00BD393F"/>
    <w:rsid w:val="00BD6402"/>
    <w:rsid w:val="00C03770"/>
    <w:rsid w:val="00C54029"/>
    <w:rsid w:val="00C7090B"/>
    <w:rsid w:val="00C82023"/>
    <w:rsid w:val="00C93DEC"/>
    <w:rsid w:val="00CA46C0"/>
    <w:rsid w:val="00CA6604"/>
    <w:rsid w:val="00CC6786"/>
    <w:rsid w:val="00CE4604"/>
    <w:rsid w:val="00D16EED"/>
    <w:rsid w:val="00DD45F8"/>
    <w:rsid w:val="00E05D37"/>
    <w:rsid w:val="00E403D4"/>
    <w:rsid w:val="00E44BE1"/>
    <w:rsid w:val="00E6746A"/>
    <w:rsid w:val="00E76B1C"/>
    <w:rsid w:val="00EB2A4E"/>
    <w:rsid w:val="00EC6FFB"/>
    <w:rsid w:val="00ED29B0"/>
    <w:rsid w:val="00EF6AB9"/>
    <w:rsid w:val="00F316C7"/>
    <w:rsid w:val="00F456FB"/>
    <w:rsid w:val="00FC3D56"/>
    <w:rsid w:val="00FD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等线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6862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locked/>
    <w:rsid w:val="006862ED"/>
  </w:style>
  <w:style w:type="paragraph" w:styleId="a4">
    <w:name w:val="footer"/>
    <w:basedOn w:val="a"/>
    <w:link w:val="Char0"/>
    <w:uiPriority w:val="99"/>
    <w:rsid w:val="006862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locked/>
    <w:rsid w:val="006862ED"/>
  </w:style>
  <w:style w:type="table" w:customStyle="1" w:styleId="-11">
    <w:name w:val="浅色底纹 - 着色 11"/>
    <w:uiPriority w:val="99"/>
    <w:rsid w:val="006862ED"/>
    <w:rPr>
      <w:color w:val="2E74B5"/>
    </w:rPr>
    <w:tblPr>
      <w:tblStyleRowBandSize w:val="1"/>
      <w:tblStyleColBandSize w:val="1"/>
      <w:tblInd w:w="0" w:type="dxa"/>
      <w:tblBorders>
        <w:top w:val="single" w:sz="8" w:space="0" w:color="5B9BD5"/>
        <w:bottom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99"/>
    <w:semiHidden/>
    <w:rsid w:val="006862ED"/>
    <w:rPr>
      <w:color w:val="2E74B5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2">
    <w:name w:val="网格型2"/>
    <w:uiPriority w:val="99"/>
    <w:rsid w:val="006862ED"/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99"/>
    <w:rsid w:val="006862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uiPriority w:val="99"/>
    <w:rsid w:val="006862ED"/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uiPriority w:val="99"/>
    <w:rsid w:val="00B467B3"/>
    <w:rPr>
      <w:rFonts w:cs="Times New Roman"/>
      <w:color w:val="0563C1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3E5159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E515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等线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6862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locked/>
    <w:rsid w:val="006862ED"/>
  </w:style>
  <w:style w:type="paragraph" w:styleId="a4">
    <w:name w:val="footer"/>
    <w:basedOn w:val="a"/>
    <w:link w:val="Char0"/>
    <w:uiPriority w:val="99"/>
    <w:rsid w:val="006862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locked/>
    <w:rsid w:val="006862ED"/>
  </w:style>
  <w:style w:type="table" w:customStyle="1" w:styleId="-11">
    <w:name w:val="浅色底纹 - 着色 11"/>
    <w:uiPriority w:val="99"/>
    <w:rsid w:val="006862ED"/>
    <w:rPr>
      <w:color w:val="2E74B5"/>
    </w:rPr>
    <w:tblPr>
      <w:tblStyleRowBandSize w:val="1"/>
      <w:tblStyleColBandSize w:val="1"/>
      <w:tblInd w:w="0" w:type="dxa"/>
      <w:tblBorders>
        <w:top w:val="single" w:sz="8" w:space="0" w:color="5B9BD5"/>
        <w:bottom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99"/>
    <w:semiHidden/>
    <w:rsid w:val="006862ED"/>
    <w:rPr>
      <w:color w:val="2E74B5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2">
    <w:name w:val="网格型2"/>
    <w:uiPriority w:val="99"/>
    <w:rsid w:val="006862ED"/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99"/>
    <w:rsid w:val="006862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uiPriority w:val="99"/>
    <w:rsid w:val="006862ED"/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uiPriority w:val="99"/>
    <w:rsid w:val="00B467B3"/>
    <w:rPr>
      <w:rFonts w:cs="Times New Roman"/>
      <w:color w:val="0563C1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3E5159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E51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7</Words>
  <Characters>1300</Characters>
  <Application>Microsoft Office Word</Application>
  <DocSecurity>0</DocSecurity>
  <Lines>10</Lines>
  <Paragraphs>3</Paragraphs>
  <ScaleCrop>false</ScaleCrop>
  <Company>china</Company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Degenerate and non-degenerate primers used in this study</dc:title>
  <dc:creator>AutoBVT</dc:creator>
  <cp:lastModifiedBy>AutoBVT</cp:lastModifiedBy>
  <cp:revision>3</cp:revision>
  <cp:lastPrinted>2017-05-12T12:34:00Z</cp:lastPrinted>
  <dcterms:created xsi:type="dcterms:W3CDTF">2018-01-09T03:19:00Z</dcterms:created>
  <dcterms:modified xsi:type="dcterms:W3CDTF">2018-01-09T03:23:00Z</dcterms:modified>
</cp:coreProperties>
</file>